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D8DCE" w14:textId="2BC0F552" w:rsidR="00AC3040" w:rsidRPr="00BF1FD4" w:rsidRDefault="0077002D" w:rsidP="00D81529">
      <w:pPr>
        <w:jc w:val="both"/>
        <w:rPr>
          <w:rFonts w:asciiTheme="majorHAnsi" w:hAnsiTheme="majorHAnsi"/>
          <w:b/>
          <w:bCs/>
          <w:lang w:val="en-GB"/>
        </w:rPr>
      </w:pPr>
      <w:r>
        <w:rPr>
          <w:rFonts w:asciiTheme="majorHAnsi" w:hAnsiTheme="majorHAnsi"/>
          <w:b/>
          <w:bCs/>
          <w:lang w:val="en-GB"/>
        </w:rPr>
        <w:t xml:space="preserve">S1 </w:t>
      </w:r>
      <w:r w:rsidR="005D2915" w:rsidRPr="00BF1FD4">
        <w:rPr>
          <w:rFonts w:asciiTheme="majorHAnsi" w:hAnsiTheme="majorHAnsi"/>
          <w:b/>
          <w:bCs/>
          <w:lang w:val="en-GB"/>
        </w:rPr>
        <w:t xml:space="preserve">Appendix. </w:t>
      </w:r>
      <w:r w:rsidR="00AC3040" w:rsidRPr="00BF1FD4">
        <w:rPr>
          <w:rFonts w:asciiTheme="majorHAnsi" w:hAnsiTheme="majorHAnsi"/>
          <w:b/>
          <w:bCs/>
          <w:lang w:val="en-GB"/>
        </w:rPr>
        <w:t>Review Objectives and Research Questions</w:t>
      </w:r>
    </w:p>
    <w:p w14:paraId="19EC31F3" w14:textId="1510B3AE" w:rsidR="008D3577" w:rsidRPr="00BF1FD4" w:rsidRDefault="000C069D" w:rsidP="00D81529">
      <w:pPr>
        <w:jc w:val="both"/>
        <w:rPr>
          <w:rFonts w:asciiTheme="majorHAnsi" w:hAnsiTheme="majorHAnsi"/>
          <w:lang w:val="en-GB"/>
        </w:rPr>
      </w:pPr>
      <w:r w:rsidRPr="00BF1FD4">
        <w:rPr>
          <w:rFonts w:asciiTheme="majorHAnsi" w:hAnsiTheme="majorHAnsi"/>
          <w:b/>
          <w:bCs/>
          <w:lang w:val="en-GB"/>
        </w:rPr>
        <w:t>Objective</w:t>
      </w:r>
      <w:r w:rsidRPr="00BF1FD4">
        <w:rPr>
          <w:rFonts w:asciiTheme="majorHAnsi" w:hAnsiTheme="majorHAnsi"/>
          <w:lang w:val="en-GB"/>
        </w:rPr>
        <w:t xml:space="preserve">: </w:t>
      </w:r>
      <w:r w:rsidR="000A0C83" w:rsidRPr="00BF1FD4">
        <w:rPr>
          <w:rFonts w:asciiTheme="majorHAnsi" w:hAnsiTheme="majorHAnsi"/>
          <w:lang w:val="en-GB"/>
        </w:rPr>
        <w:t>To synthesize current evidence on metabolomics-based biomarkers associated with preeclampsia, with a focus on identifying promising candidates for early prediction or diagnosis and potential clinical translation</w:t>
      </w:r>
      <w:r w:rsidR="00830E48" w:rsidRPr="00BF1FD4">
        <w:rPr>
          <w:rFonts w:asciiTheme="majorHAnsi" w:hAnsiTheme="majorHAnsi"/>
          <w:lang w:val="en-GB"/>
        </w:rPr>
        <w:t>.</w:t>
      </w:r>
    </w:p>
    <w:p w14:paraId="506E8B3D" w14:textId="1499C30E" w:rsidR="000A0C83" w:rsidRPr="00BF1FD4" w:rsidRDefault="00BD112D" w:rsidP="00D81529">
      <w:pPr>
        <w:jc w:val="both"/>
        <w:rPr>
          <w:rFonts w:asciiTheme="majorHAnsi" w:hAnsiTheme="majorHAnsi"/>
          <w:lang w:val="en-GB"/>
        </w:rPr>
      </w:pPr>
      <w:r w:rsidRPr="00BF1FD4">
        <w:rPr>
          <w:rFonts w:asciiTheme="majorHAnsi" w:hAnsiTheme="majorHAnsi"/>
          <w:lang w:val="en-GB"/>
        </w:rPr>
        <w:t>To address this aim, the present review is guided by the following research questions:</w:t>
      </w:r>
    </w:p>
    <w:p w14:paraId="58DAB831" w14:textId="77777777" w:rsidR="00310E81" w:rsidRPr="00BF1FD4" w:rsidRDefault="00310E81" w:rsidP="00D81529">
      <w:pPr>
        <w:pStyle w:val="Prrafodelista"/>
        <w:numPr>
          <w:ilvl w:val="0"/>
          <w:numId w:val="1"/>
        </w:numPr>
        <w:jc w:val="both"/>
        <w:rPr>
          <w:rFonts w:asciiTheme="majorHAnsi" w:hAnsiTheme="majorHAnsi"/>
          <w:lang w:val="en-GB"/>
        </w:rPr>
      </w:pPr>
      <w:r w:rsidRPr="00BF1FD4">
        <w:rPr>
          <w:rFonts w:asciiTheme="majorHAnsi" w:hAnsiTheme="majorHAnsi"/>
          <w:lang w:val="en-GB"/>
        </w:rPr>
        <w:t>What metabolomic alterations have been identified in patients with preeclampsia compared to healthy pregnancies?</w:t>
      </w:r>
    </w:p>
    <w:p w14:paraId="205B7911" w14:textId="70404DC0" w:rsidR="00310E81" w:rsidRPr="00BF1FD4" w:rsidRDefault="00310E81" w:rsidP="00D81529">
      <w:pPr>
        <w:pStyle w:val="Prrafodelista"/>
        <w:numPr>
          <w:ilvl w:val="1"/>
          <w:numId w:val="1"/>
        </w:numPr>
        <w:jc w:val="both"/>
        <w:rPr>
          <w:rFonts w:asciiTheme="majorHAnsi" w:hAnsiTheme="majorHAnsi"/>
          <w:lang w:val="en-GB"/>
        </w:rPr>
      </w:pPr>
      <w:r w:rsidRPr="00BF1FD4">
        <w:rPr>
          <w:rFonts w:asciiTheme="majorHAnsi" w:hAnsiTheme="majorHAnsi"/>
          <w:lang w:val="en-GB"/>
        </w:rPr>
        <w:t xml:space="preserve"> Are these findings consistent across different biological samples?</w:t>
      </w:r>
    </w:p>
    <w:p w14:paraId="78E30CC3" w14:textId="5C897507" w:rsidR="00310E81" w:rsidRPr="00BF1FD4" w:rsidRDefault="00310E81" w:rsidP="00D81529">
      <w:pPr>
        <w:pStyle w:val="Prrafodelista"/>
        <w:numPr>
          <w:ilvl w:val="1"/>
          <w:numId w:val="1"/>
        </w:numPr>
        <w:jc w:val="both"/>
        <w:rPr>
          <w:rFonts w:asciiTheme="majorHAnsi" w:hAnsiTheme="majorHAnsi"/>
          <w:lang w:val="en-GB"/>
        </w:rPr>
      </w:pPr>
      <w:r w:rsidRPr="00BF1FD4">
        <w:rPr>
          <w:rFonts w:asciiTheme="majorHAnsi" w:hAnsiTheme="majorHAnsi"/>
          <w:lang w:val="en-GB"/>
        </w:rPr>
        <w:t>Are specific metabolic pathways or biomarkers repeatedly implicated?</w:t>
      </w:r>
    </w:p>
    <w:p w14:paraId="396D81B6" w14:textId="77777777" w:rsidR="00310E81" w:rsidRPr="00BF1FD4" w:rsidRDefault="00310E81" w:rsidP="00D81529">
      <w:pPr>
        <w:pStyle w:val="Prrafodelista"/>
        <w:numPr>
          <w:ilvl w:val="0"/>
          <w:numId w:val="1"/>
        </w:numPr>
        <w:jc w:val="both"/>
        <w:rPr>
          <w:rFonts w:asciiTheme="majorHAnsi" w:hAnsiTheme="majorHAnsi"/>
          <w:lang w:val="en-GB"/>
        </w:rPr>
      </w:pPr>
      <w:r w:rsidRPr="00BF1FD4">
        <w:rPr>
          <w:rFonts w:asciiTheme="majorHAnsi" w:hAnsiTheme="majorHAnsi"/>
          <w:lang w:val="en-GB"/>
        </w:rPr>
        <w:t>What types of metabolomic techniques and analytical platforms have been used in the study of preeclampsia?</w:t>
      </w:r>
    </w:p>
    <w:p w14:paraId="09305265" w14:textId="77777777" w:rsidR="00310E81" w:rsidRPr="00BF1FD4" w:rsidRDefault="00310E81" w:rsidP="00D81529">
      <w:pPr>
        <w:pStyle w:val="Prrafodelista"/>
        <w:numPr>
          <w:ilvl w:val="0"/>
          <w:numId w:val="1"/>
        </w:numPr>
        <w:jc w:val="both"/>
        <w:rPr>
          <w:rFonts w:asciiTheme="majorHAnsi" w:hAnsiTheme="majorHAnsi"/>
          <w:lang w:val="en-GB"/>
        </w:rPr>
      </w:pPr>
      <w:r w:rsidRPr="00BF1FD4">
        <w:rPr>
          <w:rFonts w:asciiTheme="majorHAnsi" w:hAnsiTheme="majorHAnsi"/>
          <w:lang w:val="en-GB"/>
        </w:rPr>
        <w:t>What are the potential roles of metabolomics in understanding the pathophysiology of preeclampsia?</w:t>
      </w:r>
    </w:p>
    <w:p w14:paraId="294E6DB2" w14:textId="7A7E6B9E" w:rsidR="00310E81" w:rsidRPr="00BF1FD4" w:rsidRDefault="00310E81" w:rsidP="00D81529">
      <w:pPr>
        <w:pStyle w:val="Prrafodelista"/>
        <w:numPr>
          <w:ilvl w:val="0"/>
          <w:numId w:val="1"/>
        </w:numPr>
        <w:jc w:val="both"/>
        <w:rPr>
          <w:rFonts w:asciiTheme="majorHAnsi" w:hAnsiTheme="majorHAnsi"/>
          <w:lang w:val="en-GB"/>
        </w:rPr>
      </w:pPr>
      <w:r w:rsidRPr="00BF1FD4">
        <w:rPr>
          <w:rFonts w:asciiTheme="majorHAnsi" w:hAnsiTheme="majorHAnsi"/>
          <w:lang w:val="en-GB"/>
        </w:rPr>
        <w:t>What are the main limitations among the available studies?</w:t>
      </w:r>
    </w:p>
    <w:p w14:paraId="40D32160" w14:textId="77777777" w:rsidR="00310E81" w:rsidRPr="00BF1FD4" w:rsidRDefault="00310E81" w:rsidP="00D81529">
      <w:pPr>
        <w:pStyle w:val="Prrafodelista"/>
        <w:numPr>
          <w:ilvl w:val="0"/>
          <w:numId w:val="1"/>
        </w:numPr>
        <w:jc w:val="both"/>
        <w:rPr>
          <w:rFonts w:asciiTheme="majorHAnsi" w:hAnsiTheme="majorHAnsi"/>
          <w:lang w:val="en-GB"/>
        </w:rPr>
      </w:pPr>
      <w:r w:rsidRPr="00BF1FD4">
        <w:rPr>
          <w:rFonts w:asciiTheme="majorHAnsi" w:hAnsiTheme="majorHAnsi"/>
          <w:lang w:val="en-GB"/>
        </w:rPr>
        <w:t>What gaps exist in the current literature, and what directions should future research take to improve the clinical utility of metabolomics in preeclampsia?</w:t>
      </w:r>
    </w:p>
    <w:p w14:paraId="1A468894" w14:textId="77777777" w:rsidR="000248EB" w:rsidRDefault="000248EB" w:rsidP="00C83A5D">
      <w:pPr>
        <w:jc w:val="both"/>
        <w:rPr>
          <w:rFonts w:asciiTheme="majorHAnsi" w:hAnsiTheme="majorHAnsi"/>
          <w:b/>
          <w:bCs/>
          <w:lang w:val="en-GB"/>
        </w:rPr>
      </w:pPr>
    </w:p>
    <w:p w14:paraId="4FFC20AD" w14:textId="77777777" w:rsidR="000248EB" w:rsidRDefault="000248EB" w:rsidP="00C83A5D">
      <w:pPr>
        <w:jc w:val="both"/>
        <w:rPr>
          <w:rFonts w:asciiTheme="majorHAnsi" w:hAnsiTheme="majorHAnsi"/>
          <w:b/>
          <w:bCs/>
          <w:lang w:val="en-GB"/>
        </w:rPr>
      </w:pPr>
    </w:p>
    <w:p w14:paraId="0D6C5AA0" w14:textId="23A6131A" w:rsidR="00A40F8C" w:rsidRDefault="00A40F8C">
      <w:pPr>
        <w:rPr>
          <w:rFonts w:asciiTheme="majorHAnsi" w:hAnsiTheme="majorHAnsi"/>
          <w:b/>
          <w:bCs/>
          <w:lang w:val="en-GB"/>
        </w:rPr>
      </w:pPr>
    </w:p>
    <w:sectPr w:rsidR="00A40F8C" w:rsidSect="0071275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59909" w14:textId="77777777" w:rsidR="002A1118" w:rsidRDefault="002A1118" w:rsidP="00B31FDF">
      <w:pPr>
        <w:spacing w:after="0" w:line="240" w:lineRule="auto"/>
      </w:pPr>
      <w:r>
        <w:separator/>
      </w:r>
    </w:p>
  </w:endnote>
  <w:endnote w:type="continuationSeparator" w:id="0">
    <w:p w14:paraId="495C02EC" w14:textId="77777777" w:rsidR="002A1118" w:rsidRDefault="002A1118" w:rsidP="00B31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F8F4DC" w14:textId="77777777" w:rsidR="002A1118" w:rsidRDefault="002A1118" w:rsidP="00B31FDF">
      <w:pPr>
        <w:spacing w:after="0" w:line="240" w:lineRule="auto"/>
      </w:pPr>
      <w:r>
        <w:separator/>
      </w:r>
    </w:p>
  </w:footnote>
  <w:footnote w:type="continuationSeparator" w:id="0">
    <w:p w14:paraId="6CF061E6" w14:textId="77777777" w:rsidR="002A1118" w:rsidRDefault="002A1118" w:rsidP="00B31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E47AC"/>
    <w:multiLevelType w:val="multilevel"/>
    <w:tmpl w:val="CCA8D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5126B0"/>
    <w:multiLevelType w:val="hybridMultilevel"/>
    <w:tmpl w:val="D60069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2C74B1C"/>
    <w:multiLevelType w:val="hybridMultilevel"/>
    <w:tmpl w:val="79064EA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92642BF"/>
    <w:multiLevelType w:val="multilevel"/>
    <w:tmpl w:val="92F8B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0A4768"/>
    <w:multiLevelType w:val="multilevel"/>
    <w:tmpl w:val="5CAED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28496C"/>
    <w:multiLevelType w:val="hybridMultilevel"/>
    <w:tmpl w:val="AB3EF9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EFC5C95"/>
    <w:multiLevelType w:val="multilevel"/>
    <w:tmpl w:val="38300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2140308">
    <w:abstractNumId w:val="2"/>
  </w:num>
  <w:num w:numId="2" w16cid:durableId="1983382003">
    <w:abstractNumId w:val="4"/>
  </w:num>
  <w:num w:numId="3" w16cid:durableId="1002392794">
    <w:abstractNumId w:val="6"/>
  </w:num>
  <w:num w:numId="4" w16cid:durableId="1116025077">
    <w:abstractNumId w:val="0"/>
  </w:num>
  <w:num w:numId="5" w16cid:durableId="1151480296">
    <w:abstractNumId w:val="3"/>
  </w:num>
  <w:num w:numId="6" w16cid:durableId="1354305607">
    <w:abstractNumId w:val="1"/>
  </w:num>
  <w:num w:numId="7" w16cid:durableId="13372260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FD7"/>
    <w:rsid w:val="00015CA2"/>
    <w:rsid w:val="000248EB"/>
    <w:rsid w:val="0004593C"/>
    <w:rsid w:val="00073E71"/>
    <w:rsid w:val="00080AB5"/>
    <w:rsid w:val="000A0C83"/>
    <w:rsid w:val="000C069D"/>
    <w:rsid w:val="000F0589"/>
    <w:rsid w:val="0014472C"/>
    <w:rsid w:val="001822E7"/>
    <w:rsid w:val="001D1433"/>
    <w:rsid w:val="001E19D4"/>
    <w:rsid w:val="00251959"/>
    <w:rsid w:val="00293D6C"/>
    <w:rsid w:val="002A0F95"/>
    <w:rsid w:val="002A1118"/>
    <w:rsid w:val="002D2DA5"/>
    <w:rsid w:val="002F43D8"/>
    <w:rsid w:val="00310E81"/>
    <w:rsid w:val="00325BCB"/>
    <w:rsid w:val="00366C7C"/>
    <w:rsid w:val="003C2C65"/>
    <w:rsid w:val="00403E6A"/>
    <w:rsid w:val="00440FD7"/>
    <w:rsid w:val="00450B83"/>
    <w:rsid w:val="004A77BD"/>
    <w:rsid w:val="004B28E8"/>
    <w:rsid w:val="004D7349"/>
    <w:rsid w:val="0051492D"/>
    <w:rsid w:val="005231D8"/>
    <w:rsid w:val="00523D48"/>
    <w:rsid w:val="00550CAD"/>
    <w:rsid w:val="00582CD5"/>
    <w:rsid w:val="0059394D"/>
    <w:rsid w:val="005A2A8D"/>
    <w:rsid w:val="005D2915"/>
    <w:rsid w:val="005D38C6"/>
    <w:rsid w:val="00616B6B"/>
    <w:rsid w:val="00660823"/>
    <w:rsid w:val="006819D3"/>
    <w:rsid w:val="006A21BB"/>
    <w:rsid w:val="00712757"/>
    <w:rsid w:val="00734973"/>
    <w:rsid w:val="00750496"/>
    <w:rsid w:val="00753A00"/>
    <w:rsid w:val="0077002D"/>
    <w:rsid w:val="00781C21"/>
    <w:rsid w:val="007B259A"/>
    <w:rsid w:val="007B5676"/>
    <w:rsid w:val="007F0DAF"/>
    <w:rsid w:val="00825B56"/>
    <w:rsid w:val="00830E48"/>
    <w:rsid w:val="00851A64"/>
    <w:rsid w:val="008824BA"/>
    <w:rsid w:val="008B1C3A"/>
    <w:rsid w:val="008D2319"/>
    <w:rsid w:val="008D3577"/>
    <w:rsid w:val="009324B8"/>
    <w:rsid w:val="009D55A9"/>
    <w:rsid w:val="00A2339E"/>
    <w:rsid w:val="00A27003"/>
    <w:rsid w:val="00A40F8C"/>
    <w:rsid w:val="00A67863"/>
    <w:rsid w:val="00A87922"/>
    <w:rsid w:val="00AC3040"/>
    <w:rsid w:val="00AD08D8"/>
    <w:rsid w:val="00B14F1D"/>
    <w:rsid w:val="00B274F3"/>
    <w:rsid w:val="00B31FDF"/>
    <w:rsid w:val="00B53C91"/>
    <w:rsid w:val="00B704EC"/>
    <w:rsid w:val="00B77C4F"/>
    <w:rsid w:val="00B83510"/>
    <w:rsid w:val="00B842B0"/>
    <w:rsid w:val="00B86843"/>
    <w:rsid w:val="00BD112D"/>
    <w:rsid w:val="00BF1FD4"/>
    <w:rsid w:val="00C202DB"/>
    <w:rsid w:val="00C46D2B"/>
    <w:rsid w:val="00C55769"/>
    <w:rsid w:val="00C773A3"/>
    <w:rsid w:val="00C810C6"/>
    <w:rsid w:val="00C83A5D"/>
    <w:rsid w:val="00CA3FC3"/>
    <w:rsid w:val="00CC7645"/>
    <w:rsid w:val="00D16C0F"/>
    <w:rsid w:val="00D251A8"/>
    <w:rsid w:val="00D450F4"/>
    <w:rsid w:val="00D479A4"/>
    <w:rsid w:val="00D81529"/>
    <w:rsid w:val="00DC3AD2"/>
    <w:rsid w:val="00DD2100"/>
    <w:rsid w:val="00DE4C1E"/>
    <w:rsid w:val="00E32C05"/>
    <w:rsid w:val="00E56C70"/>
    <w:rsid w:val="00E77A70"/>
    <w:rsid w:val="00E9429A"/>
    <w:rsid w:val="00EB1370"/>
    <w:rsid w:val="00ED45CD"/>
    <w:rsid w:val="00EE5719"/>
    <w:rsid w:val="00EF3CE8"/>
    <w:rsid w:val="00FB557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E250"/>
  <w15:chartTrackingRefBased/>
  <w15:docId w15:val="{0B3BE65B-AF88-4DB3-A66F-664D11957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40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440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40FD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40FD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40FD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40FD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40FD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40FD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40FD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40FD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440FD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40FD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40FD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40FD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40FD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40FD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40FD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40FD7"/>
    <w:rPr>
      <w:rFonts w:eastAsiaTheme="majorEastAsia" w:cstheme="majorBidi"/>
      <w:color w:val="272727" w:themeColor="text1" w:themeTint="D8"/>
    </w:rPr>
  </w:style>
  <w:style w:type="paragraph" w:styleId="Ttulo">
    <w:name w:val="Title"/>
    <w:basedOn w:val="Normal"/>
    <w:next w:val="Normal"/>
    <w:link w:val="TtuloCar"/>
    <w:uiPriority w:val="10"/>
    <w:qFormat/>
    <w:rsid w:val="00440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40FD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40FD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40FD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40FD7"/>
    <w:pPr>
      <w:spacing w:before="160"/>
      <w:jc w:val="center"/>
    </w:pPr>
    <w:rPr>
      <w:i/>
      <w:iCs/>
      <w:color w:val="404040" w:themeColor="text1" w:themeTint="BF"/>
    </w:rPr>
  </w:style>
  <w:style w:type="character" w:customStyle="1" w:styleId="CitaCar">
    <w:name w:val="Cita Car"/>
    <w:basedOn w:val="Fuentedeprrafopredeter"/>
    <w:link w:val="Cita"/>
    <w:uiPriority w:val="29"/>
    <w:rsid w:val="00440FD7"/>
    <w:rPr>
      <w:i/>
      <w:iCs/>
      <w:color w:val="404040" w:themeColor="text1" w:themeTint="BF"/>
    </w:rPr>
  </w:style>
  <w:style w:type="paragraph" w:styleId="Prrafodelista">
    <w:name w:val="List Paragraph"/>
    <w:basedOn w:val="Normal"/>
    <w:uiPriority w:val="34"/>
    <w:qFormat/>
    <w:rsid w:val="00440FD7"/>
    <w:pPr>
      <w:ind w:left="720"/>
      <w:contextualSpacing/>
    </w:pPr>
  </w:style>
  <w:style w:type="character" w:styleId="nfasisintenso">
    <w:name w:val="Intense Emphasis"/>
    <w:basedOn w:val="Fuentedeprrafopredeter"/>
    <w:uiPriority w:val="21"/>
    <w:qFormat/>
    <w:rsid w:val="00440FD7"/>
    <w:rPr>
      <w:i/>
      <w:iCs/>
      <w:color w:val="0F4761" w:themeColor="accent1" w:themeShade="BF"/>
    </w:rPr>
  </w:style>
  <w:style w:type="paragraph" w:styleId="Citadestacada">
    <w:name w:val="Intense Quote"/>
    <w:basedOn w:val="Normal"/>
    <w:next w:val="Normal"/>
    <w:link w:val="CitadestacadaCar"/>
    <w:uiPriority w:val="30"/>
    <w:qFormat/>
    <w:rsid w:val="00440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40FD7"/>
    <w:rPr>
      <w:i/>
      <w:iCs/>
      <w:color w:val="0F4761" w:themeColor="accent1" w:themeShade="BF"/>
    </w:rPr>
  </w:style>
  <w:style w:type="character" w:styleId="Referenciaintensa">
    <w:name w:val="Intense Reference"/>
    <w:basedOn w:val="Fuentedeprrafopredeter"/>
    <w:uiPriority w:val="32"/>
    <w:qFormat/>
    <w:rsid w:val="00440FD7"/>
    <w:rPr>
      <w:b/>
      <w:bCs/>
      <w:smallCaps/>
      <w:color w:val="0F4761" w:themeColor="accent1" w:themeShade="BF"/>
      <w:spacing w:val="5"/>
    </w:rPr>
  </w:style>
  <w:style w:type="table" w:styleId="Tablaconcuadrcula">
    <w:name w:val="Table Grid"/>
    <w:basedOn w:val="Tablanormal"/>
    <w:uiPriority w:val="39"/>
    <w:rsid w:val="00B84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B31FD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31FDF"/>
  </w:style>
  <w:style w:type="paragraph" w:styleId="Piedepgina">
    <w:name w:val="footer"/>
    <w:basedOn w:val="Normal"/>
    <w:link w:val="PiedepginaCar"/>
    <w:uiPriority w:val="99"/>
    <w:unhideWhenUsed/>
    <w:rsid w:val="00B31FD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31FDF"/>
  </w:style>
  <w:style w:type="character" w:styleId="Textodelmarcadordeposicin">
    <w:name w:val="Placeholder Text"/>
    <w:basedOn w:val="Fuentedeprrafopredeter"/>
    <w:uiPriority w:val="99"/>
    <w:semiHidden/>
    <w:rsid w:val="0059394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312314">
      <w:marLeft w:val="640"/>
      <w:marRight w:val="0"/>
      <w:marTop w:val="0"/>
      <w:marBottom w:val="0"/>
      <w:divBdr>
        <w:top w:val="none" w:sz="0" w:space="0" w:color="auto"/>
        <w:left w:val="none" w:sz="0" w:space="0" w:color="auto"/>
        <w:bottom w:val="none" w:sz="0" w:space="0" w:color="auto"/>
        <w:right w:val="none" w:sz="0" w:space="0" w:color="auto"/>
      </w:divBdr>
      <w:divsChild>
        <w:div w:id="18522616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2AAB8B-3EBC-43F7-AA61-9A56D0426E8A}">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714e3cfd-3928-43bf-b29a-d92d7aed1da6&quot;,&quot;properties&quot;:{&quot;noteIndex&quot;:0},&quot;isEdited&quot;:false,&quot;manualOverride&quot;:{&quot;isManuallyOverridden&quot;:false,&quot;citeprocText&quot;:&quot;(1)&quot;,&quot;manualOverrideText&quot;:&quot;&quot;},&quot;citationTag&quot;:&quot;MENDELEY_CITATION_v3_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&quot;,&quot;citationItems&quot;:[{&quot;id&quot;:&quot;ad3d47b8-ade1-31a7-9bd7-25bce5ee10f6&quot;,&quot;itemData&quot;:{&quot;type&quot;:&quot;article-journal&quot;,&quot;id&quot;:&quot;ad3d47b8-ade1-31a7-9bd7-25bce5ee10f6&quot;,&quot;title&quot;:&quot;Risk-of-bias VISualization (robvis): An R package and Shiny web app for visualizing risk-of-bias assessments&quot;,&quot;author&quot;:[{&quot;family&quot;:&quot;McGuinness&quot;,&quot;given&quot;:&quot;Luke A&quot;,&quot;parse-names&quot;:false,&quot;dropping-particle&quot;:&quot;&quot;,&quot;non-dropping-particle&quot;:&quot;&quot;},{&quot;family&quot;:&quot;Higgins&quot;,&quot;given&quot;:&quot;Julian P T&quot;,&quot;parse-names&quot;:false,&quot;dropping-particle&quot;:&quot;&quot;,&quot;non-dropping-particle&quot;:&quot;&quot;}],&quot;container-title&quot;:&quot;Research Synthesis Methods&quot;,&quot;container-title-short&quot;:&quot;Res Synth Methods&quot;,&quot;DOI&quot;:&quot;10.1002/jrsm.1411&quot;,&quot;ISSN&quot;:&quot;1759-2879&quot;,&quot;URL&quot;:&quot;https://doi.org/10.1002/jrsm.1411&quot;,&quot;issued&quot;:{&quot;date-parts&quot;:[[2020,4,26]]},&quot;abstract&quot;:&quo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quot;,&quot;publisher&quot;:&quot;John Wiley &amp; Sons, Ltd&quot;,&quot;issue&quot;:&quot;n/a&quot;,&quot;volume&quot;:&quot;n/a&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60BCB-C46E-4767-964D-437B1317E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6</TotalTime>
  <Pages>1</Pages>
  <Words>159</Words>
  <Characters>880</Characters>
  <Application>Microsoft Office Word</Application>
  <DocSecurity>0</DocSecurity>
  <Lines>7</Lines>
  <Paragraphs>2</Paragraphs>
  <ScaleCrop>false</ScaleCrop>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Garcia Manas</dc:creator>
  <cp:keywords/>
  <dc:description/>
  <cp:lastModifiedBy>Celia Garcia Manas</cp:lastModifiedBy>
  <cp:revision>92</cp:revision>
  <dcterms:created xsi:type="dcterms:W3CDTF">2025-08-01T08:31:00Z</dcterms:created>
  <dcterms:modified xsi:type="dcterms:W3CDTF">2025-08-23T13:54:00Z</dcterms:modified>
</cp:coreProperties>
</file>